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6019" w:type="dxa"/>
        <w:tblInd w:w="-85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1134"/>
        <w:gridCol w:w="1134"/>
        <w:gridCol w:w="1276"/>
        <w:gridCol w:w="1134"/>
        <w:gridCol w:w="1275"/>
        <w:gridCol w:w="1276"/>
        <w:gridCol w:w="1276"/>
        <w:gridCol w:w="1134"/>
        <w:gridCol w:w="1134"/>
        <w:gridCol w:w="1276"/>
      </w:tblGrid>
      <w:tr w14:paraId="1CB25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9" w:type="dxa"/>
            <w:gridSpan w:val="11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57662E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able 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1 BCTs identified in the intervention group of each study</w:t>
            </w:r>
          </w:p>
        </w:tc>
      </w:tr>
      <w:tr w14:paraId="480E5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  <w:tcBorders>
              <w:top w:val="single" w:color="auto" w:sz="4" w:space="0"/>
            </w:tcBorders>
          </w:tcPr>
          <w:p w14:paraId="4AF22378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BCT taxonomy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1F9F8EB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piñaniz, A., 2019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7A7FB89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ughin, F.,</w:t>
            </w:r>
          </w:p>
          <w:p w14:paraId="150BB26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1879058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rter, M. C., 2013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29A2387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oi, J. H., 2023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4CD1547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omal, S. V., 2023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7D9BD9D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uncan, M. J., 2020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55F2326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dino, J. G., 2016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38FF349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ebden, L., 2014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15BB3CB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urkmans, E., 2018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554F449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utchesson, M. J., 2018</w:t>
            </w:r>
          </w:p>
        </w:tc>
      </w:tr>
      <w:tr w14:paraId="6E726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4C3D155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 Goal setting (behaviour)</w:t>
            </w:r>
          </w:p>
        </w:tc>
        <w:tc>
          <w:tcPr>
            <w:tcW w:w="1134" w:type="dxa"/>
            <w:vAlign w:val="center"/>
          </w:tcPr>
          <w:p w14:paraId="365B31C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5B826A5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7C0A14C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9E3D71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5" w:type="dxa"/>
            <w:vAlign w:val="center"/>
          </w:tcPr>
          <w:p w14:paraId="6DFBF85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0E6CE5E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69FA5ED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2956FC4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FEF4D1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D6E631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0E775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5E7C747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 Problem solving</w:t>
            </w:r>
          </w:p>
        </w:tc>
        <w:tc>
          <w:tcPr>
            <w:tcW w:w="1134" w:type="dxa"/>
            <w:vAlign w:val="center"/>
          </w:tcPr>
          <w:p w14:paraId="43E2C71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F5114B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6DF324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4A73B4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DBCEAC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F441D6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7D3E132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CA3095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28CCD0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DE3930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61DFB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5D0694B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 Goal setting (outcome)</w:t>
            </w:r>
          </w:p>
        </w:tc>
        <w:tc>
          <w:tcPr>
            <w:tcW w:w="1134" w:type="dxa"/>
            <w:vAlign w:val="center"/>
          </w:tcPr>
          <w:p w14:paraId="2F8C9E2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FF7858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247474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0DCB891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A3703B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389950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47C890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FFB2C3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26D874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7AEE77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46D76E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35A5F1B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 Action planning</w:t>
            </w:r>
          </w:p>
        </w:tc>
        <w:tc>
          <w:tcPr>
            <w:tcW w:w="1134" w:type="dxa"/>
            <w:vAlign w:val="center"/>
          </w:tcPr>
          <w:p w14:paraId="57023C3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0014B57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73F0350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56D45D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5" w:type="dxa"/>
            <w:vAlign w:val="center"/>
          </w:tcPr>
          <w:p w14:paraId="118F35F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2B6D0AC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627F90D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F36E4A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8C7C03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5F7B9B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68EAA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0B227DE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 Review behaviour goal(s)</w:t>
            </w:r>
          </w:p>
        </w:tc>
        <w:tc>
          <w:tcPr>
            <w:tcW w:w="1134" w:type="dxa"/>
            <w:vAlign w:val="center"/>
          </w:tcPr>
          <w:p w14:paraId="720025E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A2B8CE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8F96EF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1F5BAB1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C823E9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5EEC4F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4DF258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47A9C70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280C87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75D1F4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</w:tr>
      <w:tr w14:paraId="50688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3ECA6B0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 Review outcome goal(s)</w:t>
            </w:r>
          </w:p>
        </w:tc>
        <w:tc>
          <w:tcPr>
            <w:tcW w:w="1134" w:type="dxa"/>
            <w:vAlign w:val="center"/>
          </w:tcPr>
          <w:p w14:paraId="5FC9FFF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58BBAA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9AA309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AFE825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303FD7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7043BD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BFB21B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FF88E9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395991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8F2EAE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495FD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32B97AE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 Monitoring of behaviour by others without feedback</w:t>
            </w:r>
          </w:p>
        </w:tc>
        <w:tc>
          <w:tcPr>
            <w:tcW w:w="1134" w:type="dxa"/>
            <w:vAlign w:val="center"/>
          </w:tcPr>
          <w:p w14:paraId="062D257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A12B20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43461A5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27C0F0E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22043D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23A046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0D11AB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330D85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811812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A1D9F9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</w:tr>
      <w:tr w14:paraId="02966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5AA5B5A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 Feedback on behaviour</w:t>
            </w:r>
          </w:p>
        </w:tc>
        <w:tc>
          <w:tcPr>
            <w:tcW w:w="1134" w:type="dxa"/>
            <w:vAlign w:val="center"/>
          </w:tcPr>
          <w:p w14:paraId="15B38E2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43ABD6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076ADB8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7C00668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5" w:type="dxa"/>
            <w:vAlign w:val="center"/>
          </w:tcPr>
          <w:p w14:paraId="7C74429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171ABBD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27EFEB3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723B5C5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1B3E1F0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E272CE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09E46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4D8B9DE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 Self-monitoring of behaviour</w:t>
            </w:r>
          </w:p>
        </w:tc>
        <w:tc>
          <w:tcPr>
            <w:tcW w:w="1134" w:type="dxa"/>
            <w:vAlign w:val="center"/>
          </w:tcPr>
          <w:p w14:paraId="1A37BF6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51ECC7E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2BDB62E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7C74E57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7B4293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F7E475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64859C0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1187895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4FC075C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487A788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2CF272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02FA90D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 Self-monitoring of outcome(s) of behaviour</w:t>
            </w:r>
          </w:p>
        </w:tc>
        <w:tc>
          <w:tcPr>
            <w:tcW w:w="1134" w:type="dxa"/>
            <w:vAlign w:val="center"/>
          </w:tcPr>
          <w:p w14:paraId="07131BE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55C288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098FE3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F2DB7F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6B5F4D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11DE87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5DB4072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AC5669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233EA9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C87B4E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73B23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28D01FC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5 Monitoring of outcome(s) of behaviour without feedback</w:t>
            </w:r>
          </w:p>
        </w:tc>
        <w:tc>
          <w:tcPr>
            <w:tcW w:w="1134" w:type="dxa"/>
            <w:vAlign w:val="center"/>
          </w:tcPr>
          <w:p w14:paraId="0E9B5AF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E7218B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D85C93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D28554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2B3ECB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D0FDD8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8690D7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9F90B9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828364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D68869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68D063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3C60BE5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6 Biofeedback</w:t>
            </w:r>
          </w:p>
        </w:tc>
        <w:tc>
          <w:tcPr>
            <w:tcW w:w="1134" w:type="dxa"/>
            <w:vAlign w:val="center"/>
          </w:tcPr>
          <w:p w14:paraId="5E7C042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B3D7F7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316F2CF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5085B6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5" w:type="dxa"/>
            <w:vAlign w:val="center"/>
          </w:tcPr>
          <w:p w14:paraId="53CFF4A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D8171E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257C498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DF2D6E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F74525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AADCDD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</w:tr>
      <w:tr w14:paraId="4D608F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5E63D33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7 Feedback on outcome(s) of behaviour</w:t>
            </w:r>
          </w:p>
        </w:tc>
        <w:tc>
          <w:tcPr>
            <w:tcW w:w="1134" w:type="dxa"/>
            <w:vAlign w:val="center"/>
          </w:tcPr>
          <w:p w14:paraId="7077D87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C95398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785646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EDF86F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ACAE73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5F464B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7C041CC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477FD50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159382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6AD409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</w:tr>
      <w:tr w14:paraId="2D7ECB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4D3C3DF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1 Social support (unspecified)</w:t>
            </w:r>
          </w:p>
        </w:tc>
        <w:tc>
          <w:tcPr>
            <w:tcW w:w="1134" w:type="dxa"/>
            <w:vAlign w:val="center"/>
          </w:tcPr>
          <w:p w14:paraId="1896A85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7D549D9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0C6594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9FEC67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E45B0B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064E36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543C734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20FB808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6A25D49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246D37D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607F98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1B199C2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2 Social support (practical)</w:t>
            </w:r>
          </w:p>
        </w:tc>
        <w:tc>
          <w:tcPr>
            <w:tcW w:w="1134" w:type="dxa"/>
            <w:vAlign w:val="center"/>
          </w:tcPr>
          <w:p w14:paraId="28BF157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60FA49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384E59A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53CEC0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CAC146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7C4290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C1338D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AB6355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E783CA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4D9516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</w:tr>
      <w:tr w14:paraId="14B84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DA69E1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3 Social support (emotional)</w:t>
            </w:r>
          </w:p>
        </w:tc>
        <w:tc>
          <w:tcPr>
            <w:tcW w:w="1134" w:type="dxa"/>
            <w:vAlign w:val="center"/>
          </w:tcPr>
          <w:p w14:paraId="0E99717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922721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3A6E3B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04C709F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3D11A1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52842F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89EA79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44A2FE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D5AF07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E85C5F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</w:tr>
      <w:tr w14:paraId="667BA7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56FC46D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1 Instruction on how to perform the behaviour</w:t>
            </w:r>
          </w:p>
        </w:tc>
        <w:tc>
          <w:tcPr>
            <w:tcW w:w="1134" w:type="dxa"/>
            <w:vAlign w:val="center"/>
          </w:tcPr>
          <w:p w14:paraId="7949944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19CE7B7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3C16C25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5DBFC5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EBF05B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F9BBE1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6080CA0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560FFC5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2EAE953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101A1CF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326FD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5065476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1 Information about health consequences</w:t>
            </w:r>
          </w:p>
        </w:tc>
        <w:tc>
          <w:tcPr>
            <w:tcW w:w="1134" w:type="dxa"/>
            <w:vAlign w:val="center"/>
          </w:tcPr>
          <w:p w14:paraId="7595E08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11567A4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3CAB480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AC0BFD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E68D32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0FBE3E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7A809E0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6289CBE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D59931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71EAAD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</w:tr>
      <w:tr w14:paraId="089BD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0AA09BF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1 Demonstration of the behaviour</w:t>
            </w:r>
          </w:p>
        </w:tc>
        <w:tc>
          <w:tcPr>
            <w:tcW w:w="1134" w:type="dxa"/>
            <w:vAlign w:val="center"/>
          </w:tcPr>
          <w:p w14:paraId="53F0979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16D3091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3F279BE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5F5F2C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5" w:type="dxa"/>
            <w:vAlign w:val="center"/>
          </w:tcPr>
          <w:p w14:paraId="6DF3FEC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F4B778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E7C6EF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97E67C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2D316D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E5616C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</w:tr>
      <w:tr w14:paraId="13692E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5739181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2 Social comparison</w:t>
            </w:r>
          </w:p>
        </w:tc>
        <w:tc>
          <w:tcPr>
            <w:tcW w:w="1134" w:type="dxa"/>
            <w:vAlign w:val="center"/>
          </w:tcPr>
          <w:p w14:paraId="4753BF2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7E400A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50EF0D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6BA0C3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2C1D69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508B8B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8FD229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14E441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258C13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9C2308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</w:tr>
      <w:tr w14:paraId="3BAA5E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18B903A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1 Prompts/cues</w:t>
            </w:r>
          </w:p>
        </w:tc>
        <w:tc>
          <w:tcPr>
            <w:tcW w:w="1134" w:type="dxa"/>
            <w:vAlign w:val="center"/>
          </w:tcPr>
          <w:p w14:paraId="486A67B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A4F9D6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4122A64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5471CA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82EC63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F45466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305A33C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0435429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7BD3AFD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254196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7BD40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6A92304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1 Behavioural practice/rehearsal</w:t>
            </w:r>
          </w:p>
        </w:tc>
        <w:tc>
          <w:tcPr>
            <w:tcW w:w="1134" w:type="dxa"/>
            <w:vAlign w:val="center"/>
          </w:tcPr>
          <w:p w14:paraId="57B4155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5D701D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44AE2C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2492AE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17E8EF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C20233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0F7D03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08FF300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810354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CD9E6C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</w:tr>
      <w:tr w14:paraId="68C79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20971CB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3 Habit formation</w:t>
            </w:r>
          </w:p>
        </w:tc>
        <w:tc>
          <w:tcPr>
            <w:tcW w:w="1134" w:type="dxa"/>
            <w:vAlign w:val="center"/>
          </w:tcPr>
          <w:p w14:paraId="26F3FAD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0DB3B7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A4B241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0E2126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0D85CB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E7C93D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6BFA35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666B0DB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E24EE8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32474C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</w:tr>
      <w:tr w14:paraId="41CB5F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6FE80E4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7 Graded tasks</w:t>
            </w:r>
          </w:p>
        </w:tc>
        <w:tc>
          <w:tcPr>
            <w:tcW w:w="1134" w:type="dxa"/>
            <w:vAlign w:val="center"/>
          </w:tcPr>
          <w:p w14:paraId="16F7B92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FD56AA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F0650B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6715D6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2FC12F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5BA805C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173CCF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859736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6A683A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D122E4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</w:tr>
      <w:tr w14:paraId="375B23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355690D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1 Material incentive (behavior)</w:t>
            </w:r>
          </w:p>
        </w:tc>
        <w:tc>
          <w:tcPr>
            <w:tcW w:w="1134" w:type="dxa"/>
            <w:vAlign w:val="center"/>
          </w:tcPr>
          <w:p w14:paraId="3B3783C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563A4F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22FA3B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C7912E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5EC6D8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42191A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30E5A7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E22265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A6A609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5853E5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</w:tr>
      <w:tr w14:paraId="4FDACC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5065EA1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3 Non-specific reward</w:t>
            </w:r>
          </w:p>
        </w:tc>
        <w:tc>
          <w:tcPr>
            <w:tcW w:w="1134" w:type="dxa"/>
            <w:vAlign w:val="center"/>
          </w:tcPr>
          <w:p w14:paraId="7C962C2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F72F65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F7F220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A95598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959201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348E4B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43F173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A89F2C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16F6F7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C34CC7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6675D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553D2DE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4 Social reward</w:t>
            </w:r>
          </w:p>
        </w:tc>
        <w:tc>
          <w:tcPr>
            <w:tcW w:w="1134" w:type="dxa"/>
            <w:vAlign w:val="center"/>
          </w:tcPr>
          <w:p w14:paraId="5365D94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1F97DB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0AB7B1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8A1654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67AF43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72A813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8987FC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3BC2FD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6EBED4E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E72F7C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</w:tr>
      <w:tr w14:paraId="44392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31CEADF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8 Incentive (outcome)</w:t>
            </w:r>
          </w:p>
        </w:tc>
        <w:tc>
          <w:tcPr>
            <w:tcW w:w="1134" w:type="dxa"/>
            <w:vAlign w:val="center"/>
          </w:tcPr>
          <w:p w14:paraId="4AC371D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BEEF20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D9188C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3EB03E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7EE580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B682F7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F71409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C6B4A0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471A4A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184D59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</w:tr>
      <w:tr w14:paraId="74B6E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1FA8848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9 Self-reward</w:t>
            </w:r>
          </w:p>
        </w:tc>
        <w:tc>
          <w:tcPr>
            <w:tcW w:w="1134" w:type="dxa"/>
            <w:vAlign w:val="center"/>
          </w:tcPr>
          <w:p w14:paraId="468EFA2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481130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EBBC6C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9AF3AA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96E1D7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5A95B7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E431AD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10652D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E8C6B6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BBEC54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6FBEE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45CE2CB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2 Reduce negative emotions</w:t>
            </w:r>
          </w:p>
        </w:tc>
        <w:tc>
          <w:tcPr>
            <w:tcW w:w="1134" w:type="dxa"/>
            <w:vAlign w:val="center"/>
          </w:tcPr>
          <w:p w14:paraId="01E9BA1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61F560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BB2F1B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E672B9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57BCE1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88C1DB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47C4059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704C06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6B29F5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402BE2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</w:tr>
      <w:tr w14:paraId="0C2CF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4B99A45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3 Conserving mental resources</w:t>
            </w:r>
          </w:p>
        </w:tc>
        <w:tc>
          <w:tcPr>
            <w:tcW w:w="1134" w:type="dxa"/>
            <w:vAlign w:val="center"/>
          </w:tcPr>
          <w:p w14:paraId="352B372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D54CF0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CDC73E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067D9D6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199A50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3CE140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60E0D9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2EBDFCD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CF315E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E9F451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</w:tr>
      <w:tr w14:paraId="7A147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3E4D30C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5 Adding objects to the environment</w:t>
            </w:r>
          </w:p>
        </w:tc>
        <w:tc>
          <w:tcPr>
            <w:tcW w:w="1134" w:type="dxa"/>
            <w:vAlign w:val="center"/>
          </w:tcPr>
          <w:p w14:paraId="509858A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EF03AC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4EC36CB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98D384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5" w:type="dxa"/>
            <w:vAlign w:val="center"/>
          </w:tcPr>
          <w:p w14:paraId="6C977F5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8707C9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0E363A9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3FC93A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7B89B3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337A9C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</w:tr>
      <w:tr w14:paraId="3B823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4501851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4 Reward approximation</w:t>
            </w:r>
          </w:p>
        </w:tc>
        <w:tc>
          <w:tcPr>
            <w:tcW w:w="1134" w:type="dxa"/>
            <w:vAlign w:val="center"/>
          </w:tcPr>
          <w:p w14:paraId="1E42AFB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B7E10F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7831B1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6C08A1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F99890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734C46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10EBF0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EA06B0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07A4CD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5A55B1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</w:tr>
      <w:tr w14:paraId="5C501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6C57BBC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4 Self-talk</w:t>
            </w:r>
          </w:p>
        </w:tc>
        <w:tc>
          <w:tcPr>
            <w:tcW w:w="1134" w:type="dxa"/>
            <w:vAlign w:val="center"/>
          </w:tcPr>
          <w:p w14:paraId="7052BE9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10CBA1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FC9BD9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2688BE0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430864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133C72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EB5075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B63845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EBBD7A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480B2F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</w:tr>
      <w:tr w14:paraId="08329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5F4D812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Total No. of BCT</w:t>
            </w:r>
          </w:p>
        </w:tc>
        <w:tc>
          <w:tcPr>
            <w:tcW w:w="1134" w:type="dxa"/>
          </w:tcPr>
          <w:p w14:paraId="384B818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498255F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50EFBC8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5AD7C07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14:paraId="777353D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3438A16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14:paraId="3725276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14:paraId="4EE77AC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4497404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65467D3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</w:tr>
    </w:tbl>
    <w:p w14:paraId="57A269DD">
      <w:pPr>
        <w:widowControl/>
        <w:jc w:val="left"/>
      </w:pPr>
    </w:p>
    <w:tbl>
      <w:tblPr>
        <w:tblStyle w:val="5"/>
        <w:tblW w:w="16019" w:type="dxa"/>
        <w:tblInd w:w="-85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1134"/>
        <w:gridCol w:w="1134"/>
        <w:gridCol w:w="1559"/>
        <w:gridCol w:w="1276"/>
        <w:gridCol w:w="1134"/>
        <w:gridCol w:w="1276"/>
        <w:gridCol w:w="1275"/>
        <w:gridCol w:w="1134"/>
        <w:gridCol w:w="993"/>
        <w:gridCol w:w="1134"/>
      </w:tblGrid>
      <w:tr w14:paraId="6B11B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9" w:type="dxa"/>
            <w:gridSpan w:val="11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D8308A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able 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1 BCTs identified in the intervention group of each study (continued)</w:t>
            </w:r>
          </w:p>
        </w:tc>
      </w:tr>
      <w:tr w14:paraId="4FF25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  <w:tcBorders>
              <w:top w:val="single" w:color="auto" w:sz="4" w:space="0"/>
            </w:tcBorders>
          </w:tcPr>
          <w:p w14:paraId="55578B9F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BCT taxonomy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458223B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Jiang, W. Z., 2021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1F13D87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liemann, N., 2019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14:paraId="6E88D34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ugones-Sanchez, C., 2022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75E28BB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ugones-Sanchez, C., 2020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02FFFF0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akata, Y., 2022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20D1EAA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alacios, C., 2018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0A99915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atel, M. L., 2022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29DBD42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ogers, R. J., 2016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 w14:paraId="31E9D3C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hin, D. W., 2017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61E798F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impson, S. A., 2017</w:t>
            </w:r>
          </w:p>
        </w:tc>
      </w:tr>
      <w:tr w14:paraId="1D8F3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350EBA1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 Goal setting (behaviour)</w:t>
            </w:r>
          </w:p>
        </w:tc>
        <w:tc>
          <w:tcPr>
            <w:tcW w:w="1134" w:type="dxa"/>
            <w:vAlign w:val="center"/>
          </w:tcPr>
          <w:p w14:paraId="4AC8236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71A8DBA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4872D4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3B8867D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11011A4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00E74565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21E8078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42FEEA7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79762AF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24576D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7D35A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482D30F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 Problem solving</w:t>
            </w:r>
          </w:p>
        </w:tc>
        <w:tc>
          <w:tcPr>
            <w:tcW w:w="1134" w:type="dxa"/>
            <w:vAlign w:val="center"/>
          </w:tcPr>
          <w:p w14:paraId="3D967514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5AAEB7C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9703CD4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B56F16D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A495081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32A04C8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1285035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45B30F25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0F46EDF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5F100F9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17AD7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27FEB69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 Goal setting (outcome)</w:t>
            </w:r>
          </w:p>
        </w:tc>
        <w:tc>
          <w:tcPr>
            <w:tcW w:w="1134" w:type="dxa"/>
            <w:vAlign w:val="center"/>
          </w:tcPr>
          <w:p w14:paraId="34110010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CDCC1F7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E41CBA1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B96C618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888944B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325C26F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8EB4B79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017AA2BE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27A871C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C49FFFE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6FC41E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1B2637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 Action planning</w:t>
            </w:r>
          </w:p>
        </w:tc>
        <w:tc>
          <w:tcPr>
            <w:tcW w:w="1134" w:type="dxa"/>
            <w:vAlign w:val="center"/>
          </w:tcPr>
          <w:p w14:paraId="4C64A3B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00C5D9C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559" w:type="dxa"/>
            <w:vAlign w:val="center"/>
          </w:tcPr>
          <w:p w14:paraId="6399053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00BA52E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153662C9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066600A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2B08A53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0205088D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34EF1A2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276795C7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637F4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409853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 Review behaviour goal(s)</w:t>
            </w:r>
          </w:p>
        </w:tc>
        <w:tc>
          <w:tcPr>
            <w:tcW w:w="1134" w:type="dxa"/>
            <w:vAlign w:val="center"/>
          </w:tcPr>
          <w:p w14:paraId="1C4B8669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FAF999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559" w:type="dxa"/>
            <w:vAlign w:val="center"/>
          </w:tcPr>
          <w:p w14:paraId="206588F2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06661A2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82903F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303E7FFE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B0A3992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4E249A0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C936FAD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29CEBB8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345D95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E95CDB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 Review outcome goal(s)</w:t>
            </w:r>
          </w:p>
        </w:tc>
        <w:tc>
          <w:tcPr>
            <w:tcW w:w="1134" w:type="dxa"/>
            <w:vAlign w:val="center"/>
          </w:tcPr>
          <w:p w14:paraId="64F8346F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DB7C0A4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C2D391A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C11EED4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512C655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1F16B93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B290A5C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1EA61E8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DF51BD5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3D4AD37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25BC50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F6C8D7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 Monitoring of behaviour by others without feedback</w:t>
            </w:r>
          </w:p>
        </w:tc>
        <w:tc>
          <w:tcPr>
            <w:tcW w:w="1134" w:type="dxa"/>
            <w:vAlign w:val="center"/>
          </w:tcPr>
          <w:p w14:paraId="1690A742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DE15140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BC6602C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8A66FE2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7F5E819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63588FE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841B59E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475662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12E7C2D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E68BFE5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74744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31FF770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 Feedback on behaviour</w:t>
            </w:r>
          </w:p>
        </w:tc>
        <w:tc>
          <w:tcPr>
            <w:tcW w:w="1134" w:type="dxa"/>
            <w:vAlign w:val="center"/>
          </w:tcPr>
          <w:p w14:paraId="137986A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325ABA2D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27C87B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506F8FD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1080662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049306BC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EB4DB77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2307E8C1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93" w:type="dxa"/>
            <w:vAlign w:val="center"/>
          </w:tcPr>
          <w:p w14:paraId="7150EAFA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AA8B7A2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4DD75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0085251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 Self-monitoring of behaviour</w:t>
            </w:r>
          </w:p>
        </w:tc>
        <w:tc>
          <w:tcPr>
            <w:tcW w:w="1134" w:type="dxa"/>
            <w:vAlign w:val="center"/>
          </w:tcPr>
          <w:p w14:paraId="4E9AF2B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2349792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559" w:type="dxa"/>
            <w:vAlign w:val="center"/>
          </w:tcPr>
          <w:p w14:paraId="467DC05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373F841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0BCAE3E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15E9D94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99CEDA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0C3E765F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93" w:type="dxa"/>
            <w:vAlign w:val="center"/>
          </w:tcPr>
          <w:p w14:paraId="59E8A62E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154ABF98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0C249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E5ACA2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 Self-monitoring of outcome(s) of behaviour</w:t>
            </w:r>
          </w:p>
        </w:tc>
        <w:tc>
          <w:tcPr>
            <w:tcW w:w="1134" w:type="dxa"/>
            <w:vAlign w:val="center"/>
          </w:tcPr>
          <w:p w14:paraId="3657DC7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2A99003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559" w:type="dxa"/>
            <w:vAlign w:val="center"/>
          </w:tcPr>
          <w:p w14:paraId="3ADA8D6E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10C766D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3FA6EB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575098F4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BE1B439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18186FA0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93" w:type="dxa"/>
            <w:vAlign w:val="center"/>
          </w:tcPr>
          <w:p w14:paraId="157E2A0F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156F5B7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42349F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53DC652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5 Monitoring of outcome(s) of behaviour without feedback</w:t>
            </w:r>
          </w:p>
        </w:tc>
        <w:tc>
          <w:tcPr>
            <w:tcW w:w="1134" w:type="dxa"/>
            <w:vAlign w:val="center"/>
          </w:tcPr>
          <w:p w14:paraId="48C987F5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5B858E1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417DEE7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398B080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3B5584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A011AC9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727BBFA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2D7A343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76760F4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D638348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16F46C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406C6AD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6 Biofeedback</w:t>
            </w:r>
          </w:p>
        </w:tc>
        <w:tc>
          <w:tcPr>
            <w:tcW w:w="1134" w:type="dxa"/>
            <w:vAlign w:val="center"/>
          </w:tcPr>
          <w:p w14:paraId="332C3703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747D71A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021FC77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696CC71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A8F548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44F86E5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7FA3A0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0A4704A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0B8B2AD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215F525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123E8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13BB875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7 Feedback on outcome(s) of behaviour</w:t>
            </w:r>
          </w:p>
        </w:tc>
        <w:tc>
          <w:tcPr>
            <w:tcW w:w="1134" w:type="dxa"/>
            <w:vAlign w:val="center"/>
          </w:tcPr>
          <w:p w14:paraId="32DB9C7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7B37064B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FEADA7B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D73C8D4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494A74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6DD8DDF4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311E84F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61643B48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93" w:type="dxa"/>
            <w:vAlign w:val="center"/>
          </w:tcPr>
          <w:p w14:paraId="2AE07969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060985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328782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0596119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1 Social support (unspecified)</w:t>
            </w:r>
          </w:p>
        </w:tc>
        <w:tc>
          <w:tcPr>
            <w:tcW w:w="1134" w:type="dxa"/>
            <w:vAlign w:val="center"/>
          </w:tcPr>
          <w:p w14:paraId="57E0A09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15FA42F3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55572C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1535AA3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7CF0B034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0C2DBFF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05B167D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5677501F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EB7FCE8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B633CC7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4A1F2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015027D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2 Social support (practical)</w:t>
            </w:r>
          </w:p>
        </w:tc>
        <w:tc>
          <w:tcPr>
            <w:tcW w:w="1134" w:type="dxa"/>
            <w:vAlign w:val="center"/>
          </w:tcPr>
          <w:p w14:paraId="765002F5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4767208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A0316EF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C7F2CC8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B2417B4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1AA1C2C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829F985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3D62729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93" w:type="dxa"/>
            <w:vAlign w:val="center"/>
          </w:tcPr>
          <w:p w14:paraId="41B4E374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527C8210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18726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13B6142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3 Social support (emotional)</w:t>
            </w:r>
          </w:p>
        </w:tc>
        <w:tc>
          <w:tcPr>
            <w:tcW w:w="1134" w:type="dxa"/>
            <w:vAlign w:val="center"/>
          </w:tcPr>
          <w:p w14:paraId="215C97B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7D70408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D64ECBF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5E99825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531AFBD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4A72F70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F23333C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4AF274F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1348DAF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DF40110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457E2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2738D3D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1 Instruction on how to perform the behaviour</w:t>
            </w:r>
          </w:p>
        </w:tc>
        <w:tc>
          <w:tcPr>
            <w:tcW w:w="1134" w:type="dxa"/>
            <w:vAlign w:val="center"/>
          </w:tcPr>
          <w:p w14:paraId="4848EED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5010EBF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559" w:type="dxa"/>
            <w:vAlign w:val="center"/>
          </w:tcPr>
          <w:p w14:paraId="55985C4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3B7EE5F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3538666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5F65594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5" w:type="dxa"/>
            <w:vAlign w:val="center"/>
          </w:tcPr>
          <w:p w14:paraId="218CE0A2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36953789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93" w:type="dxa"/>
            <w:vAlign w:val="center"/>
          </w:tcPr>
          <w:p w14:paraId="7E9E744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408D9223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6118AB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037B140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1 Information about health consequences</w:t>
            </w:r>
          </w:p>
        </w:tc>
        <w:tc>
          <w:tcPr>
            <w:tcW w:w="1134" w:type="dxa"/>
            <w:vAlign w:val="center"/>
          </w:tcPr>
          <w:p w14:paraId="79B45D7A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22865E1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0E6CBE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34EBB24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59172F8D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A6B4303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252DDB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83F616A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56E96B9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1B1E3F0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6D1DE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41EE284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1 Demonstration of the behaviour</w:t>
            </w:r>
          </w:p>
        </w:tc>
        <w:tc>
          <w:tcPr>
            <w:tcW w:w="1134" w:type="dxa"/>
            <w:vAlign w:val="center"/>
          </w:tcPr>
          <w:p w14:paraId="451AC9D4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CDD74BA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B311738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46BF2A1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6370F85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D0C7BF7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59BE3E7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4F52C4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72551F5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375AD58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26A3F0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6165D76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2 Social comparison</w:t>
            </w:r>
          </w:p>
        </w:tc>
        <w:tc>
          <w:tcPr>
            <w:tcW w:w="1134" w:type="dxa"/>
            <w:vAlign w:val="center"/>
          </w:tcPr>
          <w:p w14:paraId="3D9EB10A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5A10A90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F6DB40E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5FF38D0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85922AA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65BEC7E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8210BEB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C02BC1C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580748B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00EF5C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34B91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14B9E73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1 Prompts/cues</w:t>
            </w:r>
          </w:p>
        </w:tc>
        <w:tc>
          <w:tcPr>
            <w:tcW w:w="1134" w:type="dxa"/>
            <w:vAlign w:val="center"/>
          </w:tcPr>
          <w:p w14:paraId="44C4F723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83B764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559" w:type="dxa"/>
            <w:vAlign w:val="center"/>
          </w:tcPr>
          <w:p w14:paraId="6CD3C591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D610381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737EEA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0FDD5F71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391A414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617EF9B3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8F9ABC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1F8D92C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3E6C2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4B0417A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1 Behavioural practice/rehearsal</w:t>
            </w:r>
          </w:p>
        </w:tc>
        <w:tc>
          <w:tcPr>
            <w:tcW w:w="1134" w:type="dxa"/>
            <w:vAlign w:val="center"/>
          </w:tcPr>
          <w:p w14:paraId="492DD0A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5633D95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50449DE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120007E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5795B8C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D228B18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D410B7D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4FD11D2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CCAA883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74EEE8D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70A04E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5DAD2E4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3 Habit formation</w:t>
            </w:r>
          </w:p>
        </w:tc>
        <w:tc>
          <w:tcPr>
            <w:tcW w:w="1134" w:type="dxa"/>
            <w:vAlign w:val="center"/>
          </w:tcPr>
          <w:p w14:paraId="12EEAE7D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98F78F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559" w:type="dxa"/>
            <w:vAlign w:val="center"/>
          </w:tcPr>
          <w:p w14:paraId="58590F61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58E37C2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CFADD2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FC35AFF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29D932D8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1BC55D3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C5489C8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A41CA08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2A1F95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00FD8FF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7 Graded tasks</w:t>
            </w:r>
          </w:p>
        </w:tc>
        <w:tc>
          <w:tcPr>
            <w:tcW w:w="1134" w:type="dxa"/>
            <w:vAlign w:val="center"/>
          </w:tcPr>
          <w:p w14:paraId="31557CA2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B6E3559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16E6CA0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9AE13B1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F9EDDF0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DCBFBAF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E879FD2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29BFFDB2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00FCC55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81AA575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4E9FE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1D47404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1 Material incentive (behavior)</w:t>
            </w:r>
          </w:p>
        </w:tc>
        <w:tc>
          <w:tcPr>
            <w:tcW w:w="1134" w:type="dxa"/>
            <w:vAlign w:val="center"/>
          </w:tcPr>
          <w:p w14:paraId="75A7373F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A9AECED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C3105D0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527926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353ECA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D8ED002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1933B60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814E491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19F3D3E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2ACE5F8F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1942FC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287C550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3 Non-specific reward</w:t>
            </w:r>
          </w:p>
        </w:tc>
        <w:tc>
          <w:tcPr>
            <w:tcW w:w="1134" w:type="dxa"/>
            <w:vAlign w:val="center"/>
          </w:tcPr>
          <w:p w14:paraId="5DEA8505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4E8F217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A512D6E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2915C28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600638A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63CEAEB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78AF88B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EB4FBB2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62877F3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773BC07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</w:tr>
      <w:tr w14:paraId="44911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6E6F6E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4 Social reward</w:t>
            </w:r>
          </w:p>
        </w:tc>
        <w:tc>
          <w:tcPr>
            <w:tcW w:w="1134" w:type="dxa"/>
            <w:vAlign w:val="center"/>
          </w:tcPr>
          <w:p w14:paraId="1601F70B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B74A000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20CDB2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2D85803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2C4F4A9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0C657683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64AD808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2DD7698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D175914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D16E2FC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132CB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589F6AC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8 Incentive (outcome)</w:t>
            </w:r>
          </w:p>
        </w:tc>
        <w:tc>
          <w:tcPr>
            <w:tcW w:w="1134" w:type="dxa"/>
            <w:vAlign w:val="center"/>
          </w:tcPr>
          <w:p w14:paraId="3278C3C4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82C7169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065A7D09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50EA751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D918634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16026E5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618C9AC2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0C8D505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4DA694E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6DDC66BC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4CD412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4EB23BC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9 Self-reward</w:t>
            </w:r>
          </w:p>
        </w:tc>
        <w:tc>
          <w:tcPr>
            <w:tcW w:w="1134" w:type="dxa"/>
            <w:vAlign w:val="center"/>
          </w:tcPr>
          <w:p w14:paraId="51675B34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4760A0C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CFDF628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A160802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B10543F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BA3AF2B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F19DB5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7BF5380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144EAA1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AD08FCB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0327AE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EA3A16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2 Reduce negative emotions</w:t>
            </w:r>
          </w:p>
        </w:tc>
        <w:tc>
          <w:tcPr>
            <w:tcW w:w="1134" w:type="dxa"/>
            <w:vAlign w:val="center"/>
          </w:tcPr>
          <w:p w14:paraId="656D5B77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11A917F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24423C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D8018B7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9230FDC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67FB949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0CD37703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AD7ED3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4765F5A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714364A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1D0FDC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488E921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3 Conserving mental resources</w:t>
            </w:r>
          </w:p>
        </w:tc>
        <w:tc>
          <w:tcPr>
            <w:tcW w:w="1134" w:type="dxa"/>
            <w:vAlign w:val="center"/>
          </w:tcPr>
          <w:p w14:paraId="6A4EE950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DF2E107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66CAF9A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D0A678C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3E4DF6E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D90936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5" w:type="dxa"/>
            <w:vAlign w:val="center"/>
          </w:tcPr>
          <w:p w14:paraId="44C1773F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2E37818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C98FF5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95FCB8E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1349B8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355782A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5 Adding objects to the environment</w:t>
            </w:r>
          </w:p>
        </w:tc>
        <w:tc>
          <w:tcPr>
            <w:tcW w:w="1134" w:type="dxa"/>
            <w:vAlign w:val="center"/>
          </w:tcPr>
          <w:p w14:paraId="72E6135B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C2EE63E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F4F654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vAlign w:val="center"/>
          </w:tcPr>
          <w:p w14:paraId="3F50255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2FC7660C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FC04704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D4E448B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18237121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93" w:type="dxa"/>
            <w:vAlign w:val="center"/>
          </w:tcPr>
          <w:p w14:paraId="01DD85CE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083EBF74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09E127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4BE416D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4 Reward approximation</w:t>
            </w:r>
          </w:p>
        </w:tc>
        <w:tc>
          <w:tcPr>
            <w:tcW w:w="1134" w:type="dxa"/>
            <w:vAlign w:val="center"/>
          </w:tcPr>
          <w:p w14:paraId="0C10C6FB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485F8B3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DD5B3DB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845F3A5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8CEE599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E34B6E3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48611898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7ED29F7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F11DD2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8CD8241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74D1E8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40F8804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4 Self-talk</w:t>
            </w:r>
          </w:p>
        </w:tc>
        <w:tc>
          <w:tcPr>
            <w:tcW w:w="1134" w:type="dxa"/>
            <w:vAlign w:val="center"/>
          </w:tcPr>
          <w:p w14:paraId="2BE50E95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BF5E165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6D7C9E0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330B5C8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3663A27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1BF9B9E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7FCFFF53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D0D40E2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C1252B4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B44342F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608A4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35EABFC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Total No. of BCT</w:t>
            </w:r>
          </w:p>
        </w:tc>
        <w:tc>
          <w:tcPr>
            <w:tcW w:w="1134" w:type="dxa"/>
          </w:tcPr>
          <w:p w14:paraId="01C6B75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0941AED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41DC066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1F45946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172930A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5A2DFF5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07EDEC8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52DC198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993" w:type="dxa"/>
          </w:tcPr>
          <w:p w14:paraId="265708B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6979CF8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</w:tr>
    </w:tbl>
    <w:p w14:paraId="538CFD6D">
      <w:pPr>
        <w:widowControl/>
        <w:jc w:val="left"/>
      </w:pPr>
    </w:p>
    <w:tbl>
      <w:tblPr>
        <w:tblStyle w:val="5"/>
        <w:tblW w:w="16019" w:type="dxa"/>
        <w:tblInd w:w="-85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1134"/>
        <w:gridCol w:w="1134"/>
        <w:gridCol w:w="1559"/>
        <w:gridCol w:w="1276"/>
        <w:gridCol w:w="1134"/>
        <w:gridCol w:w="1276"/>
        <w:gridCol w:w="1275"/>
        <w:gridCol w:w="1134"/>
        <w:gridCol w:w="993"/>
        <w:gridCol w:w="1134"/>
      </w:tblGrid>
      <w:tr w14:paraId="760C0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9" w:type="dxa"/>
            <w:gridSpan w:val="11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A861A1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able 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1 BCTs identified in the intervention group of each study (continued)</w:t>
            </w:r>
          </w:p>
        </w:tc>
      </w:tr>
      <w:tr w14:paraId="03A1BB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  <w:tcBorders>
              <w:top w:val="single" w:color="auto" w:sz="4" w:space="0"/>
            </w:tcBorders>
          </w:tcPr>
          <w:p w14:paraId="68FB433A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BCT taxonomy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48B2FCE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pring, B., 2017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6602E70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omas, J. G., 2017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14:paraId="192E3A8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az, C. L., 2021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6C0C6A1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hitelock, V., 2019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17C741D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llen, J. K., 2013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4C0C93E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oss, K. M., 2016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0AE69C9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Jospe, M. R., 2017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4EB62D4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Jin, T., 2023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 w14:paraId="7F990A8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emesi, K., 2024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24764B1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04B83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80363E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 Goal setting (behaviour)</w:t>
            </w:r>
          </w:p>
        </w:tc>
        <w:tc>
          <w:tcPr>
            <w:tcW w:w="1134" w:type="dxa"/>
          </w:tcPr>
          <w:p w14:paraId="5514024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3B6E222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559" w:type="dxa"/>
          </w:tcPr>
          <w:p w14:paraId="02FAEA2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621FC39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EBD93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4FB38BF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5" w:type="dxa"/>
          </w:tcPr>
          <w:p w14:paraId="5341A68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40AAB02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14:paraId="4084CCA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76BE539D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67883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1CF0C9F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 Problem solving</w:t>
            </w:r>
          </w:p>
        </w:tc>
        <w:tc>
          <w:tcPr>
            <w:tcW w:w="1134" w:type="dxa"/>
          </w:tcPr>
          <w:p w14:paraId="04459F4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1210089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1AF6E46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1DE20B6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41EEE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4EC755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5" w:type="dxa"/>
          </w:tcPr>
          <w:p w14:paraId="43B28DD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F0332A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0906490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78E287C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43ABB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17C7C7B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 Goal setting (outcome)</w:t>
            </w:r>
          </w:p>
        </w:tc>
        <w:tc>
          <w:tcPr>
            <w:tcW w:w="1134" w:type="dxa"/>
          </w:tcPr>
          <w:p w14:paraId="476BD9C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3156DBC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09E3CE6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7D33B09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74439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7E8C598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5CAB722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079D1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45FEEA2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5EF791FC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61998D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DAD681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 Action planning</w:t>
            </w:r>
          </w:p>
        </w:tc>
        <w:tc>
          <w:tcPr>
            <w:tcW w:w="1134" w:type="dxa"/>
          </w:tcPr>
          <w:p w14:paraId="4C7B991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A8AB8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2BBE5D7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0771C37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33A27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10860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4149551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1F84B09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4A8B8B7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FCDED32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751CC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6328DF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 Review behaviour goal(s)</w:t>
            </w:r>
          </w:p>
        </w:tc>
        <w:tc>
          <w:tcPr>
            <w:tcW w:w="1134" w:type="dxa"/>
          </w:tcPr>
          <w:p w14:paraId="018BDCA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3F8460B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11F9A5A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F2B36D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013F2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1AF5F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5CB79AB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159DA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736A88B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D6C3577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4E0BC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288E022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 Review outcome goal(s)</w:t>
            </w:r>
          </w:p>
        </w:tc>
        <w:tc>
          <w:tcPr>
            <w:tcW w:w="1134" w:type="dxa"/>
          </w:tcPr>
          <w:p w14:paraId="033249E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648973B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42678F1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4E4F28C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E4D45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577F25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45AB0CC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A81B5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52C965C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C75BA13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3A133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53FAC85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1 Monitoring of behaviour by others without feedback</w:t>
            </w:r>
          </w:p>
        </w:tc>
        <w:tc>
          <w:tcPr>
            <w:tcW w:w="1134" w:type="dxa"/>
          </w:tcPr>
          <w:p w14:paraId="541125F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7BB8A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FC535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61C9DC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CF0B3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E06C3E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1CD0D14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E0F14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28C9CC2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3725C5D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12FB6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3C1A12A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 Feedback on behaviour</w:t>
            </w:r>
          </w:p>
        </w:tc>
        <w:tc>
          <w:tcPr>
            <w:tcW w:w="1134" w:type="dxa"/>
          </w:tcPr>
          <w:p w14:paraId="0EC8863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265DADC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75E451D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3F11CB1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577C069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3DDB636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5" w:type="dxa"/>
          </w:tcPr>
          <w:p w14:paraId="065B0DD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A30EB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280DEB2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7E332BC7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6C265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19598C1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 Self-monitoring of behaviour</w:t>
            </w:r>
          </w:p>
        </w:tc>
        <w:tc>
          <w:tcPr>
            <w:tcW w:w="1134" w:type="dxa"/>
          </w:tcPr>
          <w:p w14:paraId="0E6CF3B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4C95AD6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559" w:type="dxa"/>
          </w:tcPr>
          <w:p w14:paraId="25D212B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481F007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3499E07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79EDE74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5" w:type="dxa"/>
          </w:tcPr>
          <w:p w14:paraId="2AFBAC9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58CAEEA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14:paraId="750B249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357EF506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6E964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997BCB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 Self-monitoring of outcome(s) of behaviour</w:t>
            </w:r>
          </w:p>
        </w:tc>
        <w:tc>
          <w:tcPr>
            <w:tcW w:w="1134" w:type="dxa"/>
          </w:tcPr>
          <w:p w14:paraId="366ABF5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512532D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559" w:type="dxa"/>
          </w:tcPr>
          <w:p w14:paraId="19FB6D0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596B0AD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96D96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10D415E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5" w:type="dxa"/>
          </w:tcPr>
          <w:p w14:paraId="049CA64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546CE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75E6381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0E35A9B9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54285B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20ECD93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5 Monitoring of outcome(s) of behaviour without feedback</w:t>
            </w:r>
          </w:p>
        </w:tc>
        <w:tc>
          <w:tcPr>
            <w:tcW w:w="1134" w:type="dxa"/>
          </w:tcPr>
          <w:p w14:paraId="3FCC920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BB3A2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BE502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301871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3EC4D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3AF9FF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28710CA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AFB9D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67394BD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8333521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6896CD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1DE9EB5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6 Biofeedback</w:t>
            </w:r>
          </w:p>
        </w:tc>
        <w:tc>
          <w:tcPr>
            <w:tcW w:w="1134" w:type="dxa"/>
          </w:tcPr>
          <w:p w14:paraId="2E60DE3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D301E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083AED8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2A4D66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CED6D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C8AC7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02F7425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AB80D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3A9301E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475521C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6924D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345B0E0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7 Feedback on outcome(s) of behaviour</w:t>
            </w:r>
          </w:p>
        </w:tc>
        <w:tc>
          <w:tcPr>
            <w:tcW w:w="1134" w:type="dxa"/>
          </w:tcPr>
          <w:p w14:paraId="783BF7A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299FD18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559" w:type="dxa"/>
          </w:tcPr>
          <w:p w14:paraId="7C64C24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0385DDF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2BC0A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51F1EC8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5" w:type="dxa"/>
          </w:tcPr>
          <w:p w14:paraId="3CD135A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9C7F8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52A3E7F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779BDD71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2CB40C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52B855E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1 Social support (unspecified)</w:t>
            </w:r>
          </w:p>
        </w:tc>
        <w:tc>
          <w:tcPr>
            <w:tcW w:w="1134" w:type="dxa"/>
          </w:tcPr>
          <w:p w14:paraId="27B62A6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6D28F1A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788AB36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2894FE3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A86EE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6F976B0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5" w:type="dxa"/>
          </w:tcPr>
          <w:p w14:paraId="5AF35CE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E4DD6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659D91E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45365510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16BDF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3A2FFA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2 Social support (practical)</w:t>
            </w:r>
          </w:p>
        </w:tc>
        <w:tc>
          <w:tcPr>
            <w:tcW w:w="1134" w:type="dxa"/>
          </w:tcPr>
          <w:p w14:paraId="72CE235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324448E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247B264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7A0AD8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6B493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63D6649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1957096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66EF0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089347C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562BC7A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0E0CC6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690EDC7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3 Social support (emotional)</w:t>
            </w:r>
          </w:p>
        </w:tc>
        <w:tc>
          <w:tcPr>
            <w:tcW w:w="1134" w:type="dxa"/>
          </w:tcPr>
          <w:p w14:paraId="664D6C7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E5BB9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3652578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3A2C968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049C2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342790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685CD36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1DA186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14:paraId="4D3BF0C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0E64F18C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3BC0C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414F999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1 Instruction on how to perform the behaviour</w:t>
            </w:r>
          </w:p>
        </w:tc>
        <w:tc>
          <w:tcPr>
            <w:tcW w:w="1134" w:type="dxa"/>
          </w:tcPr>
          <w:p w14:paraId="037C066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44E6A3E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5419BA0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0B5AFA7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15CD181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6021EB5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0A5E1D5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6198290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993" w:type="dxa"/>
          </w:tcPr>
          <w:p w14:paraId="2D7CBD7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72F774F5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6260B3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2A74BE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1 Information about health consequences</w:t>
            </w:r>
          </w:p>
        </w:tc>
        <w:tc>
          <w:tcPr>
            <w:tcW w:w="1134" w:type="dxa"/>
          </w:tcPr>
          <w:p w14:paraId="32BDF07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E2A64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49B0E39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FD8C2D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5DE64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BCBCD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24B08F0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B7AA4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133D31C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EDB1C10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2A435C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3BD3AB0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1 Demonstration of the behaviour</w:t>
            </w:r>
          </w:p>
        </w:tc>
        <w:tc>
          <w:tcPr>
            <w:tcW w:w="1134" w:type="dxa"/>
          </w:tcPr>
          <w:p w14:paraId="5776A34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93835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6B3A25E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0E1E9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805EE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EB78A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2A53714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10989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4C7CF84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66F1513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1FC60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11B05F6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2 Social comparison</w:t>
            </w:r>
          </w:p>
        </w:tc>
        <w:tc>
          <w:tcPr>
            <w:tcW w:w="1134" w:type="dxa"/>
          </w:tcPr>
          <w:p w14:paraId="4A8EE8C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5011D77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49CB4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0DC452E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5B48E1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F2C2F3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6623516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F4D17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14A503B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F088C71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1B042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18A44E1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1 Prompts/cues</w:t>
            </w:r>
          </w:p>
        </w:tc>
        <w:tc>
          <w:tcPr>
            <w:tcW w:w="1134" w:type="dxa"/>
          </w:tcPr>
          <w:p w14:paraId="71458BD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2566992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65FFC5B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481B8BE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1F4893D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6C3424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4740CA2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BC024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2C6862F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vAlign w:val="center"/>
          </w:tcPr>
          <w:p w14:paraId="09705280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79A2D1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50636DE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1 Behavioural practice/rehearsal</w:t>
            </w:r>
          </w:p>
        </w:tc>
        <w:tc>
          <w:tcPr>
            <w:tcW w:w="1134" w:type="dxa"/>
          </w:tcPr>
          <w:p w14:paraId="31145F1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800E8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546DA93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A27FD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7A9A1A4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1EF2BE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4531351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BEB57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7D89030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485652C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1B551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1A0C070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3 Habit formation</w:t>
            </w:r>
          </w:p>
        </w:tc>
        <w:tc>
          <w:tcPr>
            <w:tcW w:w="1134" w:type="dxa"/>
          </w:tcPr>
          <w:p w14:paraId="5EDF7D6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97433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4CFF64D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474E6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2A99B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891E7B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2229EEB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192992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79AEA12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FB005B9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773FF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039D833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7 Graded tasks</w:t>
            </w:r>
          </w:p>
        </w:tc>
        <w:tc>
          <w:tcPr>
            <w:tcW w:w="1134" w:type="dxa"/>
          </w:tcPr>
          <w:p w14:paraId="56E83F1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A883E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0622B08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FD632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942FE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5CA2F1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235D68B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72708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6E0C837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F2166AE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1678ED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4030584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1 Material incentive (behavior)</w:t>
            </w:r>
          </w:p>
        </w:tc>
        <w:tc>
          <w:tcPr>
            <w:tcW w:w="1134" w:type="dxa"/>
          </w:tcPr>
          <w:p w14:paraId="74D9822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750E4D4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3091BE8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55DADD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359FBBC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F87E73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168B49F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20E97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51D50D9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7EA656A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7EDCD9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231E7B9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3 Non-specific reward</w:t>
            </w:r>
          </w:p>
        </w:tc>
        <w:tc>
          <w:tcPr>
            <w:tcW w:w="1134" w:type="dxa"/>
          </w:tcPr>
          <w:p w14:paraId="1FB73DB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80F37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5FC985F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557BE85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695B646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912002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2C6CDB6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B74B7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1E70AC7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1FADABC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04A41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1FAEF7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4 Social reward</w:t>
            </w:r>
          </w:p>
        </w:tc>
        <w:tc>
          <w:tcPr>
            <w:tcW w:w="1134" w:type="dxa"/>
          </w:tcPr>
          <w:p w14:paraId="3E34813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D015C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559" w:type="dxa"/>
          </w:tcPr>
          <w:p w14:paraId="2360C69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B66621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33DEC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B0CF8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35F3022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9C2325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4FD4CD0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1BB19E1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7C6EB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CFB275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8 Incentive (outcome)</w:t>
            </w:r>
          </w:p>
        </w:tc>
        <w:tc>
          <w:tcPr>
            <w:tcW w:w="1134" w:type="dxa"/>
          </w:tcPr>
          <w:p w14:paraId="57E2490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A9065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68C02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E53E81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A0673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FF23B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7F37061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5D433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02133C4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177006D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4C32DE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33FB87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.9 Self-reward</w:t>
            </w:r>
          </w:p>
        </w:tc>
        <w:tc>
          <w:tcPr>
            <w:tcW w:w="1134" w:type="dxa"/>
          </w:tcPr>
          <w:p w14:paraId="00AFFCF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73CCD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13BE116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11C0A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2DF11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10CBC3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493BCCE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C5529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125027F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32AFB3B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33E84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5BC6EA4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2 Reduce negative emotions</w:t>
            </w:r>
          </w:p>
        </w:tc>
        <w:tc>
          <w:tcPr>
            <w:tcW w:w="1134" w:type="dxa"/>
          </w:tcPr>
          <w:p w14:paraId="7FD124E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B5345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5953216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B5C16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78D2F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DB95D6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710FBED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15A77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4205BB4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F3879D1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02E7D2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26ADD0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3 Conserving mental resources</w:t>
            </w:r>
          </w:p>
        </w:tc>
        <w:tc>
          <w:tcPr>
            <w:tcW w:w="1134" w:type="dxa"/>
          </w:tcPr>
          <w:p w14:paraId="4390169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8B454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5156640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F7D96D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B896B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543D121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0FF7E27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0D8CB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0F1381C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D1FCB85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2DF7FD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36EFCBD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5 Adding objects to the environment</w:t>
            </w:r>
          </w:p>
        </w:tc>
        <w:tc>
          <w:tcPr>
            <w:tcW w:w="1134" w:type="dxa"/>
          </w:tcPr>
          <w:p w14:paraId="75FFCE1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75010B3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559" w:type="dxa"/>
          </w:tcPr>
          <w:p w14:paraId="75F3227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5F05C44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F63C78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D4F2C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5" w:type="dxa"/>
          </w:tcPr>
          <w:p w14:paraId="366DEE7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185DF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7FBD440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B6FD4F9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38A36A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162C4C1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4 Reward approximation</w:t>
            </w:r>
          </w:p>
        </w:tc>
        <w:tc>
          <w:tcPr>
            <w:tcW w:w="1134" w:type="dxa"/>
          </w:tcPr>
          <w:p w14:paraId="0A0B327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46CBE7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559" w:type="dxa"/>
          </w:tcPr>
          <w:p w14:paraId="484327D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0A831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06D9B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6686E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0889128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35B89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6D0B9C4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6179187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0BFF9D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E97541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.4 Self-talk</w:t>
            </w:r>
          </w:p>
        </w:tc>
        <w:tc>
          <w:tcPr>
            <w:tcW w:w="1134" w:type="dxa"/>
          </w:tcPr>
          <w:p w14:paraId="0C87052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DB33D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0B026DB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DEBF98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DEB6E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DE87F0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6A6C222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9849B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1CBDE2F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E3E1333">
            <w:pPr>
              <w:jc w:val="center"/>
              <w:rPr>
                <w:rFonts w:hint="default" w:ascii="Times New Roman" w:hAnsi="Times New Roman" w:eastAsia="黑体" w:cs="Times New Roman"/>
                <w:sz w:val="20"/>
                <w:szCs w:val="20"/>
              </w:rPr>
            </w:pPr>
          </w:p>
        </w:tc>
      </w:tr>
      <w:tr w14:paraId="065CE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462B1847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Total No. of BCT</w:t>
            </w:r>
          </w:p>
        </w:tc>
        <w:tc>
          <w:tcPr>
            <w:tcW w:w="1134" w:type="dxa"/>
          </w:tcPr>
          <w:p w14:paraId="677CFD7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13E00C3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6F30C90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276" w:type="dxa"/>
          </w:tcPr>
          <w:p w14:paraId="369ED3B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6C6020A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11BE282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14:paraId="692204E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1469C49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93" w:type="dxa"/>
          </w:tcPr>
          <w:p w14:paraId="762CC23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14:paraId="66A5991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sz w:val="20"/>
                <w:szCs w:val="20"/>
              </w:rPr>
            </w:pPr>
          </w:p>
        </w:tc>
      </w:tr>
    </w:tbl>
    <w:p w14:paraId="7BC46EFC">
      <w:pPr>
        <w:widowControl/>
        <w:jc w:val="left"/>
      </w:pPr>
      <w:r>
        <w:rPr>
          <w:rFonts w:hint="default" w:ascii="Times New Roman" w:hAnsi="Times New Roman" w:cs="Times New Roman"/>
          <w:lang w:val="en-US" w:eastAsia="zh-CN"/>
        </w:rPr>
        <w:t>Abbreviation: BCT, behavior change technique.</w:t>
      </w:r>
      <w:r>
        <w:br w:type="page"/>
      </w:r>
    </w:p>
    <w:tbl>
      <w:tblPr>
        <w:tblStyle w:val="5"/>
        <w:tblW w:w="16019" w:type="dxa"/>
        <w:tblInd w:w="-85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1134"/>
        <w:gridCol w:w="1134"/>
        <w:gridCol w:w="1276"/>
        <w:gridCol w:w="1134"/>
        <w:gridCol w:w="1275"/>
        <w:gridCol w:w="1276"/>
        <w:gridCol w:w="1276"/>
        <w:gridCol w:w="1134"/>
        <w:gridCol w:w="1134"/>
        <w:gridCol w:w="1276"/>
      </w:tblGrid>
      <w:tr w14:paraId="0E537E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9" w:type="dxa"/>
            <w:gridSpan w:val="11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4B6BF8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able 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2 BCTs identified in the control group of each study</w:t>
            </w:r>
          </w:p>
        </w:tc>
      </w:tr>
      <w:tr w14:paraId="54E7B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  <w:tcBorders>
              <w:top w:val="single" w:color="auto" w:sz="4" w:space="0"/>
            </w:tcBorders>
          </w:tcPr>
          <w:p w14:paraId="6798A46F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BCT taxonomy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3588C23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piñaniz, A., 2019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6EA6A15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ughin, F.,</w:t>
            </w:r>
          </w:p>
          <w:p w14:paraId="0053E19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757EE2F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rter, M. C., 2013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25D2452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oi, J. H., 2023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6542BD4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omal, S. V., 2023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3D47E29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uncan, M. J., 2020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2CC28D3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dino, J. G., 2016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5FB1513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ebden, L., 2014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5E29C3F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urkmans, E., 2018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23348D4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utchesson, M. J., 2018</w:t>
            </w:r>
          </w:p>
        </w:tc>
      </w:tr>
      <w:tr w14:paraId="19493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37FAC08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 Goal setting (behaviour)</w:t>
            </w:r>
          </w:p>
        </w:tc>
        <w:tc>
          <w:tcPr>
            <w:tcW w:w="1134" w:type="dxa"/>
          </w:tcPr>
          <w:p w14:paraId="2534705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713AB35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E2A66F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330553B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1E0083A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C980ED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73E3F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26090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417E8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13D096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0C0E3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3080B1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 Problem solving</w:t>
            </w:r>
          </w:p>
        </w:tc>
        <w:tc>
          <w:tcPr>
            <w:tcW w:w="1134" w:type="dxa"/>
          </w:tcPr>
          <w:p w14:paraId="3CA995E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54F59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D0EF29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BF524E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7BB5F36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2D1025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894639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3CDFA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0680A2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526FCD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12AE0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68BCD9A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 Goal setting (outcome)</w:t>
            </w:r>
          </w:p>
        </w:tc>
        <w:tc>
          <w:tcPr>
            <w:tcW w:w="1134" w:type="dxa"/>
          </w:tcPr>
          <w:p w14:paraId="58765E0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F3DB0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88CF7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4FE62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1697827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6657E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C33758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05B08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99927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413D3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2D372D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12F7368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 Action planning</w:t>
            </w:r>
          </w:p>
        </w:tc>
        <w:tc>
          <w:tcPr>
            <w:tcW w:w="1134" w:type="dxa"/>
          </w:tcPr>
          <w:p w14:paraId="48BB6E8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59295DB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D934E1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96FB8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1897388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C39854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F0896E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03EAF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CE0E4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B7B514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68FB6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6AF90C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 Review behaviour goal(s)</w:t>
            </w:r>
          </w:p>
        </w:tc>
        <w:tc>
          <w:tcPr>
            <w:tcW w:w="1134" w:type="dxa"/>
          </w:tcPr>
          <w:p w14:paraId="539028B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4E17B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75EEEA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DD1DD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554B29F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AB309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7E592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1729E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CC445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49C524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66F3AB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1C8B438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 Review outcome goal(s)</w:t>
            </w:r>
          </w:p>
        </w:tc>
        <w:tc>
          <w:tcPr>
            <w:tcW w:w="1134" w:type="dxa"/>
          </w:tcPr>
          <w:p w14:paraId="2B64A2B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F06667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54F5C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C197A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3393D4F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F546E8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A6FB5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1DA04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B5441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BFC3D1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7EAF2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0737B77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 Feedback on behaviour</w:t>
            </w:r>
          </w:p>
        </w:tc>
        <w:tc>
          <w:tcPr>
            <w:tcW w:w="1134" w:type="dxa"/>
          </w:tcPr>
          <w:p w14:paraId="4873D76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B95EE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E4AAB1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BE6485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36AC49E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D58240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161A60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C4268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F13E6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F69A2A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5935A0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08A1387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 Self-monitoring of behaviour</w:t>
            </w:r>
          </w:p>
        </w:tc>
        <w:tc>
          <w:tcPr>
            <w:tcW w:w="1134" w:type="dxa"/>
          </w:tcPr>
          <w:p w14:paraId="56AEF9B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816344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684907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6BD3501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6BB7EE1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497AF7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B5E9CB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C54B1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564C8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14B260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5F555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683435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 Self-monitoring of outcome(s) of behaviour</w:t>
            </w:r>
          </w:p>
        </w:tc>
        <w:tc>
          <w:tcPr>
            <w:tcW w:w="1134" w:type="dxa"/>
          </w:tcPr>
          <w:p w14:paraId="13049BC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D521A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9D1A0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3D7A1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618D6FB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2A3346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EF942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AAF2A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B4BB0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28331E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3E0734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3855CEA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7 Feedback on outcome(s) of behaviour</w:t>
            </w:r>
          </w:p>
        </w:tc>
        <w:tc>
          <w:tcPr>
            <w:tcW w:w="1134" w:type="dxa"/>
          </w:tcPr>
          <w:p w14:paraId="52FC298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5A81E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250021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D6117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197BF98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DC1258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F2D01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20733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C5795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BBA92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45A643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47ABCFD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1 Social support (unspecified)</w:t>
            </w:r>
          </w:p>
        </w:tc>
        <w:tc>
          <w:tcPr>
            <w:tcW w:w="1134" w:type="dxa"/>
          </w:tcPr>
          <w:p w14:paraId="5ED88E3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54991A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EE72F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6E539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1781326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BDFBF6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91A1BC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E618C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AEAF9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DCEDA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4F1779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03115C9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2 Social support (practical)</w:t>
            </w:r>
          </w:p>
        </w:tc>
        <w:tc>
          <w:tcPr>
            <w:tcW w:w="1134" w:type="dxa"/>
          </w:tcPr>
          <w:p w14:paraId="5885C72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4E2288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14FA4C3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CD0BA2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75F5834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1401D6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26214A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DA26B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1DC131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8A2D88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1EAF98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5493C81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3 Social support (emotional)</w:t>
            </w:r>
          </w:p>
        </w:tc>
        <w:tc>
          <w:tcPr>
            <w:tcW w:w="1134" w:type="dxa"/>
          </w:tcPr>
          <w:p w14:paraId="2A8DA76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1ED20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59C4D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2118B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67BD972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8C1862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BC45D9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48891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8CC6D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3AD9E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2EBE9E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439739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1 Instruction on how to perform the behaviour</w:t>
            </w:r>
          </w:p>
        </w:tc>
        <w:tc>
          <w:tcPr>
            <w:tcW w:w="1134" w:type="dxa"/>
          </w:tcPr>
          <w:p w14:paraId="25D9F8D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2D9CF8C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</w:tcPr>
          <w:p w14:paraId="6991E3D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10AA8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67B5022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095E3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DA13D5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F5F2E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74E720E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C6575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1B81A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6EBD8E1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1 Information about health consequences</w:t>
            </w:r>
          </w:p>
        </w:tc>
        <w:tc>
          <w:tcPr>
            <w:tcW w:w="1134" w:type="dxa"/>
          </w:tcPr>
          <w:p w14:paraId="4BDD1B9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70798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8FF5D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6D8BD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03430F9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D495C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5AFDEE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</w:tcPr>
          <w:p w14:paraId="2E3F7CD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E12A46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F3ECA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385C42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559285D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1 Demonstration of the behaviour</w:t>
            </w:r>
          </w:p>
        </w:tc>
        <w:tc>
          <w:tcPr>
            <w:tcW w:w="1134" w:type="dxa"/>
          </w:tcPr>
          <w:p w14:paraId="7DFCB28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11D73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B523CF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A6D66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303E19F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177218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A43D8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4C994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9ADB8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7C51BC2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14D70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414929D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1 Prompts/cues</w:t>
            </w:r>
          </w:p>
        </w:tc>
        <w:tc>
          <w:tcPr>
            <w:tcW w:w="1134" w:type="dxa"/>
          </w:tcPr>
          <w:p w14:paraId="2801E3D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BF506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7761CE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D2347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454BFC2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BDC7AD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9AD01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032FD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82A75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C603C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06B77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4FAAEE7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3 Conserving mental resources</w:t>
            </w:r>
          </w:p>
        </w:tc>
        <w:tc>
          <w:tcPr>
            <w:tcW w:w="1134" w:type="dxa"/>
          </w:tcPr>
          <w:p w14:paraId="397F96B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F6EFE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379DE1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F9953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78E7684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FDA5A9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D1BBDD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86831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3E850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A5D8E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06DC51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26195B3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5 Adding objects to the environment</w:t>
            </w:r>
          </w:p>
        </w:tc>
        <w:tc>
          <w:tcPr>
            <w:tcW w:w="1134" w:type="dxa"/>
          </w:tcPr>
          <w:p w14:paraId="435AB90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F793D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3246F0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C66F0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5E7326A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895B2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6FE46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70A5A0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2A9F32D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6D0BBC4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1DDFB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1B08AE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Total No. of BCT</w:t>
            </w:r>
          </w:p>
        </w:tc>
        <w:tc>
          <w:tcPr>
            <w:tcW w:w="1134" w:type="dxa"/>
          </w:tcPr>
          <w:p w14:paraId="56FE5BD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6548FB8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7D57682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9D47E1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14:paraId="4E7C667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616426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25DBF9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B85A34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17472F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79B7C5B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</w:tbl>
    <w:p w14:paraId="36EE67AC">
      <w:pPr>
        <w:widowControl/>
        <w:jc w:val="left"/>
      </w:pPr>
    </w:p>
    <w:tbl>
      <w:tblPr>
        <w:tblStyle w:val="5"/>
        <w:tblW w:w="16019" w:type="dxa"/>
        <w:tblInd w:w="-85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1134"/>
        <w:gridCol w:w="1134"/>
        <w:gridCol w:w="1276"/>
        <w:gridCol w:w="1134"/>
        <w:gridCol w:w="1275"/>
        <w:gridCol w:w="1276"/>
        <w:gridCol w:w="1276"/>
        <w:gridCol w:w="1134"/>
        <w:gridCol w:w="1134"/>
        <w:gridCol w:w="1276"/>
      </w:tblGrid>
      <w:tr w14:paraId="1F5EB0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9" w:type="dxa"/>
            <w:gridSpan w:val="11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6D4E74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able 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.2 BCTs identified in the control group of each study (continued)</w:t>
            </w:r>
          </w:p>
        </w:tc>
      </w:tr>
      <w:tr w14:paraId="70F616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  <w:tcBorders>
              <w:top w:val="single" w:color="auto" w:sz="4" w:space="0"/>
            </w:tcBorders>
          </w:tcPr>
          <w:p w14:paraId="12EC0B7C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BCT taxonomy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7693A3F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Jiang, W. Z., 2021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1391B3A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liemann, N., 2019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2D5B3A9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ugones-Sanchez, C., 2022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38C0CD0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ugones-Sanchez, C., 2020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671DF9C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akata, Y., 2022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2BBB9D1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alacios, C., 2018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5579C18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atel, M. L., 2022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1A902E0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ogers, R. J., 2016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38AF381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hin, D. W., 2017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497F741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impson, S. A., 2017</w:t>
            </w:r>
          </w:p>
        </w:tc>
      </w:tr>
      <w:tr w14:paraId="42688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3D538DD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 Goal setting (behaviour)</w:t>
            </w:r>
          </w:p>
        </w:tc>
        <w:tc>
          <w:tcPr>
            <w:tcW w:w="1134" w:type="dxa"/>
          </w:tcPr>
          <w:p w14:paraId="16C0487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4EF5D15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1005705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49D5B14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48848FF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6FC2355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0FA9C89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7424705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5DFD9ED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337566F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04D4AC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655859A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 Problem solving</w:t>
            </w:r>
          </w:p>
        </w:tc>
        <w:tc>
          <w:tcPr>
            <w:tcW w:w="1134" w:type="dxa"/>
          </w:tcPr>
          <w:p w14:paraId="406D184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3FCE8BA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0011180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2EC46A9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1C592F7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7CF8F2F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7EE8C23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0E0DBA0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0DC879D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05694C1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2A549D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FF79E4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 Goal setting (outcome)</w:t>
            </w:r>
          </w:p>
        </w:tc>
        <w:tc>
          <w:tcPr>
            <w:tcW w:w="1134" w:type="dxa"/>
          </w:tcPr>
          <w:p w14:paraId="232BB42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6E499F4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6256E3E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6F8E9B7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0788226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2D08D48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3B55161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007770B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2584BE7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2D0F5BB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6EE13F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37F08F0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 Action planning</w:t>
            </w:r>
          </w:p>
        </w:tc>
        <w:tc>
          <w:tcPr>
            <w:tcW w:w="1134" w:type="dxa"/>
          </w:tcPr>
          <w:p w14:paraId="1B3D150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296EE46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001D914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732A5BD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275" w:type="dxa"/>
          </w:tcPr>
          <w:p w14:paraId="49DB8BA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588667B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36F38C5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3EA73F3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3662C97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761C3BC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5A6AB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25CC5E6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 Review behaviour goal(s)</w:t>
            </w:r>
          </w:p>
        </w:tc>
        <w:tc>
          <w:tcPr>
            <w:tcW w:w="1134" w:type="dxa"/>
          </w:tcPr>
          <w:p w14:paraId="14DB4A0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62FE804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2473A80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6A3397D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7C27E78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129F8AF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64F5B3C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30E1188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3F46F74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1592EA5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5BF9E9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13D3128A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 Review outcome goal(s)</w:t>
            </w:r>
          </w:p>
        </w:tc>
        <w:tc>
          <w:tcPr>
            <w:tcW w:w="1134" w:type="dxa"/>
          </w:tcPr>
          <w:p w14:paraId="429ECD8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6B06416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03E054D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391DF12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04E04C6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5F58C62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0984822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02D3B64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390B23F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4F85B50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45D42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8BB988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 Feedback on behaviour</w:t>
            </w:r>
          </w:p>
        </w:tc>
        <w:tc>
          <w:tcPr>
            <w:tcW w:w="1134" w:type="dxa"/>
          </w:tcPr>
          <w:p w14:paraId="4ED7F5C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6F00205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27D827A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42AB669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43008FB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42C6002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7D55A68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0E9E170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391049B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5B49ED7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6F563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5896F9E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 Self-monitoring of behaviour</w:t>
            </w:r>
          </w:p>
        </w:tc>
        <w:tc>
          <w:tcPr>
            <w:tcW w:w="1134" w:type="dxa"/>
          </w:tcPr>
          <w:p w14:paraId="642D2EF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58F5422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0683EEB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43B4E93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5AB7320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5BCA9BA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1AF7B76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2969119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5966033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30333BE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1B678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68ECA34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 Self-monitoring of outcome(s) of behaviour</w:t>
            </w:r>
          </w:p>
        </w:tc>
        <w:tc>
          <w:tcPr>
            <w:tcW w:w="1134" w:type="dxa"/>
          </w:tcPr>
          <w:p w14:paraId="47AA4D7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76B8F71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48CEDAF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4CF5A55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1C93DC5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7E273F5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5ACAB5B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2D32776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11909B4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523C8C1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0B2015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375A37B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7 Feedback on outcome(s) of behaviour</w:t>
            </w:r>
          </w:p>
        </w:tc>
        <w:tc>
          <w:tcPr>
            <w:tcW w:w="1134" w:type="dxa"/>
          </w:tcPr>
          <w:p w14:paraId="4FB1032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621C451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0E3686D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1DF8B08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35DF471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2B6577B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3796B79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3A75F77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1239EE0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15B9313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7FD2A6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0AA75F8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1 Social support (unspecified)</w:t>
            </w:r>
          </w:p>
        </w:tc>
        <w:tc>
          <w:tcPr>
            <w:tcW w:w="1134" w:type="dxa"/>
          </w:tcPr>
          <w:p w14:paraId="05C03E2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24A5659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3A932FD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00C57A5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275" w:type="dxa"/>
          </w:tcPr>
          <w:p w14:paraId="58CA3FE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62B58D6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4B2CB5F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3EA07CD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3B6C995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6192796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36DCFC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58289A5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2 Social support (practical)</w:t>
            </w:r>
          </w:p>
        </w:tc>
        <w:tc>
          <w:tcPr>
            <w:tcW w:w="1134" w:type="dxa"/>
          </w:tcPr>
          <w:p w14:paraId="1C75231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60BCD99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044D6AC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497722D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1507DBD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5AE55CA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276" w:type="dxa"/>
          </w:tcPr>
          <w:p w14:paraId="47FEA52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7214BF5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10B4275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31DD544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17167B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0107AE0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3 Social support (emotional)</w:t>
            </w:r>
          </w:p>
        </w:tc>
        <w:tc>
          <w:tcPr>
            <w:tcW w:w="1134" w:type="dxa"/>
          </w:tcPr>
          <w:p w14:paraId="04595E5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6F15C90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739AF09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4C02C9E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51BE9DD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76AA722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0F561C6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19FCDCC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2531537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3A6FFEA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1728C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1DB8861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1 Instruction on how to perform the behaviour</w:t>
            </w:r>
          </w:p>
        </w:tc>
        <w:tc>
          <w:tcPr>
            <w:tcW w:w="1134" w:type="dxa"/>
          </w:tcPr>
          <w:p w14:paraId="386552B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203CF98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0063024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0C1ABA0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275" w:type="dxa"/>
          </w:tcPr>
          <w:p w14:paraId="07E9E49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6E7DB95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276" w:type="dxa"/>
          </w:tcPr>
          <w:p w14:paraId="2D5A133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0EF9E0B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7C7385F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276" w:type="dxa"/>
          </w:tcPr>
          <w:p w14:paraId="0BE4FD7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</w:tr>
      <w:tr w14:paraId="72519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3A840FC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1 Information about health consequences</w:t>
            </w:r>
          </w:p>
        </w:tc>
        <w:tc>
          <w:tcPr>
            <w:tcW w:w="1134" w:type="dxa"/>
          </w:tcPr>
          <w:p w14:paraId="10DED5E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7A9BD1A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3C7B56F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54FFF68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275" w:type="dxa"/>
          </w:tcPr>
          <w:p w14:paraId="2BAC80A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76B0206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63650E6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0A7B877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46BA82E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102337C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42232B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479D618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1 Demonstration of the behaviour</w:t>
            </w:r>
          </w:p>
        </w:tc>
        <w:tc>
          <w:tcPr>
            <w:tcW w:w="1134" w:type="dxa"/>
          </w:tcPr>
          <w:p w14:paraId="4BFB950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57F1B62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64CD9F9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45E3127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34FC230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1DD4196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3AF8D7D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6807EB2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4955FC7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4379DB9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665744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239BACA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1 Prompts/cues</w:t>
            </w:r>
          </w:p>
        </w:tc>
        <w:tc>
          <w:tcPr>
            <w:tcW w:w="1134" w:type="dxa"/>
          </w:tcPr>
          <w:p w14:paraId="3E460D3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1A4E3A1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1472435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1F6F66C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31C2818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749E0E6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064A02F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2BEA9AD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0FDEDF7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37BE2CF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47CB4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22F44EC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3 Conserving mental resources</w:t>
            </w:r>
          </w:p>
        </w:tc>
        <w:tc>
          <w:tcPr>
            <w:tcW w:w="1134" w:type="dxa"/>
          </w:tcPr>
          <w:p w14:paraId="0F25391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5F16842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34BB77F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18A8229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52D0B0D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789A661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04BB89D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38B9B3E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1FD8221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1A76236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1B0403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29E77AC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5 Adding objects to the environment</w:t>
            </w:r>
          </w:p>
        </w:tc>
        <w:tc>
          <w:tcPr>
            <w:tcW w:w="1134" w:type="dxa"/>
          </w:tcPr>
          <w:p w14:paraId="022CA48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3438031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4BB2186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3C3F89A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5B1CDEF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6C1C4BF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2274961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53F850E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6413B8C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3002A39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4C3472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1AC0C4D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Total No. of BCT</w:t>
            </w:r>
          </w:p>
        </w:tc>
        <w:tc>
          <w:tcPr>
            <w:tcW w:w="1134" w:type="dxa"/>
          </w:tcPr>
          <w:p w14:paraId="4FA48810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34" w:type="dxa"/>
          </w:tcPr>
          <w:p w14:paraId="32AE2F64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276" w:type="dxa"/>
          </w:tcPr>
          <w:p w14:paraId="644C0F67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134" w:type="dxa"/>
          </w:tcPr>
          <w:p w14:paraId="0B3AA2C9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275" w:type="dxa"/>
          </w:tcPr>
          <w:p w14:paraId="49D300C6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276" w:type="dxa"/>
          </w:tcPr>
          <w:p w14:paraId="3D663C87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276" w:type="dxa"/>
          </w:tcPr>
          <w:p w14:paraId="22D0985D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134" w:type="dxa"/>
          </w:tcPr>
          <w:p w14:paraId="5DD2819E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34" w:type="dxa"/>
          </w:tcPr>
          <w:p w14:paraId="098F650F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276" w:type="dxa"/>
          </w:tcPr>
          <w:p w14:paraId="63935747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1</w:t>
            </w:r>
          </w:p>
        </w:tc>
      </w:tr>
    </w:tbl>
    <w:p w14:paraId="78EF5CE4">
      <w:pPr>
        <w:widowControl/>
        <w:jc w:val="left"/>
      </w:pPr>
    </w:p>
    <w:tbl>
      <w:tblPr>
        <w:tblStyle w:val="5"/>
        <w:tblW w:w="16019" w:type="dxa"/>
        <w:tblInd w:w="-85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1134"/>
        <w:gridCol w:w="1134"/>
        <w:gridCol w:w="1276"/>
        <w:gridCol w:w="1134"/>
        <w:gridCol w:w="1275"/>
        <w:gridCol w:w="1276"/>
        <w:gridCol w:w="1276"/>
        <w:gridCol w:w="1134"/>
        <w:gridCol w:w="1134"/>
        <w:gridCol w:w="1276"/>
      </w:tblGrid>
      <w:tr w14:paraId="679E1E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9" w:type="dxa"/>
            <w:gridSpan w:val="11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BD673D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able 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0"/>
                <w:szCs w:val="20"/>
              </w:rPr>
              <w:t>.2 BCTs identified in the control group of each study (continued)</w:t>
            </w:r>
          </w:p>
        </w:tc>
      </w:tr>
      <w:tr w14:paraId="1F0B1F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  <w:tcBorders>
              <w:top w:val="single" w:color="auto" w:sz="4" w:space="0"/>
            </w:tcBorders>
          </w:tcPr>
          <w:p w14:paraId="0F570BDA"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BCT taxonomy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2B488D2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pring, B., 2017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78DE4EE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homas, J. G., 2017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6CA1A0B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Vaz, C. L., 2021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189A47B4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hitelock, V., 2019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 w14:paraId="6608B0A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llen, J. K., 2013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78C9228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oss, K. M., 2016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0A88D3F9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Jospe, M. R., 2017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1D53C30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Jin, T., 2023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66C13E3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emesi, K., 2024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5AE9FC9D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2EEC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05BF161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1 Goal setting (behaviour)</w:t>
            </w:r>
          </w:p>
        </w:tc>
        <w:tc>
          <w:tcPr>
            <w:tcW w:w="1134" w:type="dxa"/>
          </w:tcPr>
          <w:p w14:paraId="7EB6D48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0958214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2F0CA12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513B1A9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11FCF2D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276" w:type="dxa"/>
          </w:tcPr>
          <w:p w14:paraId="6DB3CD6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38563B4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1A35EAE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38775A0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46BCF7B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3B02B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5978CFB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 Problem solving</w:t>
            </w:r>
          </w:p>
        </w:tc>
        <w:tc>
          <w:tcPr>
            <w:tcW w:w="1134" w:type="dxa"/>
          </w:tcPr>
          <w:p w14:paraId="6AC0D32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5872CC1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66AF2D4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55AEDE3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066360D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1946CEB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20E9EF9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0ADBA7B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5769FB0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3FB6171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3016F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1544B53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3 Goal setting (outcome)</w:t>
            </w:r>
          </w:p>
        </w:tc>
        <w:tc>
          <w:tcPr>
            <w:tcW w:w="1134" w:type="dxa"/>
          </w:tcPr>
          <w:p w14:paraId="15D1536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3B35EF1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1F2D8AF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53A7443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17C6872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276" w:type="dxa"/>
          </w:tcPr>
          <w:p w14:paraId="3E52B6A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2B77CB2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6255334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58F1A4F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7248A31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5EA7FA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0640CD03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 Action planning</w:t>
            </w:r>
          </w:p>
        </w:tc>
        <w:tc>
          <w:tcPr>
            <w:tcW w:w="1134" w:type="dxa"/>
          </w:tcPr>
          <w:p w14:paraId="445868E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70D0F16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29CAD73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54E4BFE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634449D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57B539E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6D27FFA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2692D1E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41E87EC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7A23E6B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0F03E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684BD068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 Review behaviour goal(s)</w:t>
            </w:r>
          </w:p>
        </w:tc>
        <w:tc>
          <w:tcPr>
            <w:tcW w:w="1134" w:type="dxa"/>
          </w:tcPr>
          <w:p w14:paraId="66B0F30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6B2217B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6F51962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1483E3B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6F30DEF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092A2EA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37068BF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3B9975C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06F03A5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0CDFCC5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75BD62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51EFF90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 Review outcome goal(s)</w:t>
            </w:r>
          </w:p>
        </w:tc>
        <w:tc>
          <w:tcPr>
            <w:tcW w:w="1134" w:type="dxa"/>
          </w:tcPr>
          <w:p w14:paraId="002A8BC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0C046F9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1D9FEE1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35088F2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15ED0BE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747C6F3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089377F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39BB252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396CFC2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6E5A072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46F079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623D20F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2 Feedback on behaviour</w:t>
            </w:r>
          </w:p>
        </w:tc>
        <w:tc>
          <w:tcPr>
            <w:tcW w:w="1134" w:type="dxa"/>
          </w:tcPr>
          <w:p w14:paraId="662AB98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34375B2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71DA97E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5D26F5B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4B1EB3F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047804F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309473F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0F8F3FC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2B6F820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6293544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73D35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469A4A07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3 Self-monitoring of behaviour</w:t>
            </w:r>
          </w:p>
        </w:tc>
        <w:tc>
          <w:tcPr>
            <w:tcW w:w="1134" w:type="dxa"/>
          </w:tcPr>
          <w:p w14:paraId="4089F0A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4280C9A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289837C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6652B73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130AEF0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571CFCC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276" w:type="dxa"/>
          </w:tcPr>
          <w:p w14:paraId="5E890C3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5751877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76D5F11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119ED3B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181F84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51DEF25E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4 Self-monitoring of outcome(s) of behaviour</w:t>
            </w:r>
          </w:p>
        </w:tc>
        <w:tc>
          <w:tcPr>
            <w:tcW w:w="1134" w:type="dxa"/>
          </w:tcPr>
          <w:p w14:paraId="11A9D2E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32D5434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4A48F55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3BDA75D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7E765D4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3469E80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276" w:type="dxa"/>
          </w:tcPr>
          <w:p w14:paraId="56BD9B3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44C448D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036C093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0A589BC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31B9A8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484A38E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7 Feedback on outcome(s) of behaviour</w:t>
            </w:r>
          </w:p>
        </w:tc>
        <w:tc>
          <w:tcPr>
            <w:tcW w:w="1134" w:type="dxa"/>
          </w:tcPr>
          <w:p w14:paraId="6FBE5DD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693E145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7A9A601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602A4AC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1B856BE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11785E6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33E723B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64986C1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5521C9F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145872F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00510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1C2722C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1 Social support (unspecified)</w:t>
            </w:r>
          </w:p>
        </w:tc>
        <w:tc>
          <w:tcPr>
            <w:tcW w:w="1134" w:type="dxa"/>
          </w:tcPr>
          <w:p w14:paraId="09B95CC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68E26D5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48EFEB2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438569A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56444EB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450FC9F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1398A09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4730585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0B4A05B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583D461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0F453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2070665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2 Social support (practical)</w:t>
            </w:r>
          </w:p>
        </w:tc>
        <w:tc>
          <w:tcPr>
            <w:tcW w:w="1134" w:type="dxa"/>
          </w:tcPr>
          <w:p w14:paraId="6537CA5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54276DE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18096CF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1A741EB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16DEE29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276" w:type="dxa"/>
          </w:tcPr>
          <w:p w14:paraId="3723C0E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70A1C0D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2661BB9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0E7F40A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1D41156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1162B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4EE1C655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.3 Social support (emotional)</w:t>
            </w:r>
          </w:p>
        </w:tc>
        <w:tc>
          <w:tcPr>
            <w:tcW w:w="1134" w:type="dxa"/>
          </w:tcPr>
          <w:p w14:paraId="3BC9DF7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4508D6C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426EF80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0F874EB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5029401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4FD7632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500A8F2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773C917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4AC18A2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6B94478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2DCBE4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3E716EA3"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1 Instruction on how to perfor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</w:t>
            </w:r>
          </w:p>
          <w:p w14:paraId="7587802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 the behaviour</w:t>
            </w:r>
          </w:p>
        </w:tc>
        <w:tc>
          <w:tcPr>
            <w:tcW w:w="1134" w:type="dxa"/>
          </w:tcPr>
          <w:p w14:paraId="1F0FC90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0AD27FB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276" w:type="dxa"/>
          </w:tcPr>
          <w:p w14:paraId="74F58FA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7113894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275" w:type="dxa"/>
          </w:tcPr>
          <w:p w14:paraId="2D913E0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276" w:type="dxa"/>
          </w:tcPr>
          <w:p w14:paraId="7E0FA30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276" w:type="dxa"/>
          </w:tcPr>
          <w:p w14:paraId="522CC70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51087E8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4218AB69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7BF4A0D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111A8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37C16501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1 Information about health consequences</w:t>
            </w:r>
          </w:p>
        </w:tc>
        <w:tc>
          <w:tcPr>
            <w:tcW w:w="1134" w:type="dxa"/>
          </w:tcPr>
          <w:p w14:paraId="7C19A2C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0569ECB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276" w:type="dxa"/>
          </w:tcPr>
          <w:p w14:paraId="7EC2F15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09083B0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275" w:type="dxa"/>
          </w:tcPr>
          <w:p w14:paraId="0EDF981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2F4AE77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74A4523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260F2FA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400AB17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081A8FA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3B022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308CEE0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1 Demonstration of the behaviour</w:t>
            </w:r>
          </w:p>
        </w:tc>
        <w:tc>
          <w:tcPr>
            <w:tcW w:w="1134" w:type="dxa"/>
          </w:tcPr>
          <w:p w14:paraId="53CCEE6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134" w:type="dxa"/>
          </w:tcPr>
          <w:p w14:paraId="156777E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5DE8FAD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584D209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610C907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0FFC298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1E03A7A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13AA9A6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082671C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51C2828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641F8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44DAD126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1 Prompts/cues</w:t>
            </w:r>
          </w:p>
        </w:tc>
        <w:tc>
          <w:tcPr>
            <w:tcW w:w="1134" w:type="dxa"/>
          </w:tcPr>
          <w:p w14:paraId="66DAFD05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6CE979F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492F5E3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6E5C658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275" w:type="dxa"/>
          </w:tcPr>
          <w:p w14:paraId="7E8C464D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26ED214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18F8564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58DCB90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270EA77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005C1CD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6E578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597BC38F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.3 Conserving mental resources</w:t>
            </w:r>
          </w:p>
        </w:tc>
        <w:tc>
          <w:tcPr>
            <w:tcW w:w="1134" w:type="dxa"/>
          </w:tcPr>
          <w:p w14:paraId="59145AE7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448CECF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74605458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6ACC52E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57FD9A5F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567E282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298646D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096B34B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7699C441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2560B203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21B788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6D55F3A2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.5 Adding objects to the environment</w:t>
            </w:r>
          </w:p>
        </w:tc>
        <w:tc>
          <w:tcPr>
            <w:tcW w:w="1134" w:type="dxa"/>
          </w:tcPr>
          <w:p w14:paraId="71AD37C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202BFA7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23D1ADAA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7C193390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5" w:type="dxa"/>
          </w:tcPr>
          <w:p w14:paraId="47A93C16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05B94B2E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</w:rPr>
              <w:t>√</w:t>
            </w:r>
          </w:p>
        </w:tc>
        <w:tc>
          <w:tcPr>
            <w:tcW w:w="1276" w:type="dxa"/>
          </w:tcPr>
          <w:p w14:paraId="5A3306E2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30E376FB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134" w:type="dxa"/>
          </w:tcPr>
          <w:p w14:paraId="101B7284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  <w:tc>
          <w:tcPr>
            <w:tcW w:w="1276" w:type="dxa"/>
          </w:tcPr>
          <w:p w14:paraId="0AC0590C"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</w:rPr>
            </w:pPr>
          </w:p>
        </w:tc>
      </w:tr>
      <w:tr w14:paraId="23F590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70" w:type="dxa"/>
          </w:tcPr>
          <w:p w14:paraId="7E845BAC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Total No. of BCT</w:t>
            </w:r>
          </w:p>
        </w:tc>
        <w:tc>
          <w:tcPr>
            <w:tcW w:w="1134" w:type="dxa"/>
          </w:tcPr>
          <w:p w14:paraId="3FDD58FC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134" w:type="dxa"/>
          </w:tcPr>
          <w:p w14:paraId="7AFB2BC2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276" w:type="dxa"/>
          </w:tcPr>
          <w:p w14:paraId="57BE213E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134" w:type="dxa"/>
          </w:tcPr>
          <w:p w14:paraId="4A797DDC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275" w:type="dxa"/>
          </w:tcPr>
          <w:p w14:paraId="025F91E0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276" w:type="dxa"/>
          </w:tcPr>
          <w:p w14:paraId="66480FCD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276" w:type="dxa"/>
          </w:tcPr>
          <w:p w14:paraId="0A60BD59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34" w:type="dxa"/>
          </w:tcPr>
          <w:p w14:paraId="2A2913FF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134" w:type="dxa"/>
          </w:tcPr>
          <w:p w14:paraId="49680BFD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276" w:type="dxa"/>
          </w:tcPr>
          <w:p w14:paraId="2EEF679B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</w:p>
        </w:tc>
      </w:tr>
    </w:tbl>
    <w:p w14:paraId="3D11495F">
      <w:pPr>
        <w:rPr>
          <w:rFonts w:hint="default"/>
          <w:lang w:val="en-US"/>
        </w:rPr>
      </w:pPr>
      <w:r>
        <w:rPr>
          <w:rFonts w:hint="default" w:ascii="Times New Roman" w:hAnsi="Times New Roman" w:cs="Times New Roman"/>
          <w:lang w:val="en-US" w:eastAsia="zh-CN"/>
        </w:rPr>
        <w:t>Abbreviation: BCT, behavior change techniqu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08D"/>
    <w:rsid w:val="00031F69"/>
    <w:rsid w:val="000824F4"/>
    <w:rsid w:val="0018136F"/>
    <w:rsid w:val="002816EB"/>
    <w:rsid w:val="0028453C"/>
    <w:rsid w:val="00482BE3"/>
    <w:rsid w:val="0072259C"/>
    <w:rsid w:val="007B45E9"/>
    <w:rsid w:val="00834695"/>
    <w:rsid w:val="00835288"/>
    <w:rsid w:val="00884291"/>
    <w:rsid w:val="008B0BD1"/>
    <w:rsid w:val="00926C41"/>
    <w:rsid w:val="00961B20"/>
    <w:rsid w:val="00A01F77"/>
    <w:rsid w:val="00A021D3"/>
    <w:rsid w:val="00A907B1"/>
    <w:rsid w:val="00B2658B"/>
    <w:rsid w:val="00BE3A15"/>
    <w:rsid w:val="00BF108D"/>
    <w:rsid w:val="00CC54FA"/>
    <w:rsid w:val="00CC7F54"/>
    <w:rsid w:val="00CD7B16"/>
    <w:rsid w:val="00D14D1E"/>
    <w:rsid w:val="00D45C61"/>
    <w:rsid w:val="00D73C20"/>
    <w:rsid w:val="00E36EB0"/>
    <w:rsid w:val="00EA412F"/>
    <w:rsid w:val="00F31C2D"/>
    <w:rsid w:val="00F41EF0"/>
    <w:rsid w:val="00FD5355"/>
    <w:rsid w:val="05C05BBF"/>
    <w:rsid w:val="2BFB4B4C"/>
    <w:rsid w:val="2E5718C5"/>
    <w:rsid w:val="33B51803"/>
    <w:rsid w:val="515F1FE0"/>
    <w:rsid w:val="520A4E36"/>
    <w:rsid w:val="67A400BF"/>
    <w:rsid w:val="69643755"/>
    <w:rsid w:val="744A1799"/>
    <w:rsid w:val="79507852"/>
    <w:rsid w:val="7F20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371</Words>
  <Characters>6120</Characters>
  <Lines>62</Lines>
  <Paragraphs>17</Paragraphs>
  <TotalTime>0</TotalTime>
  <ScaleCrop>false</ScaleCrop>
  <LinksUpToDate>false</LinksUpToDate>
  <CharactersWithSpaces>687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7T01:23:00Z</dcterms:created>
  <dc:creator>sijia li</dc:creator>
  <cp:lastModifiedBy>Lisy 李思佳</cp:lastModifiedBy>
  <dcterms:modified xsi:type="dcterms:W3CDTF">2025-05-21T09:38:27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IxMjBjMmVmMDY4YTRmMzlmOWIxY2QyNjM2MTQyYTUiLCJ1c2VySWQiOiI1OTEzOTk4MTAifQ==</vt:lpwstr>
  </property>
  <property fmtid="{D5CDD505-2E9C-101B-9397-08002B2CF9AE}" pid="3" name="KSOProductBuildVer">
    <vt:lpwstr>2052-12.1.0.20784</vt:lpwstr>
  </property>
  <property fmtid="{D5CDD505-2E9C-101B-9397-08002B2CF9AE}" pid="4" name="ICV">
    <vt:lpwstr>9DA8BE27116E438BB431254A643CFF7A_12</vt:lpwstr>
  </property>
</Properties>
</file>